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2C2" w:rsidRPr="00903301" w:rsidRDefault="00F12F64" w:rsidP="004A4619">
      <w:pPr>
        <w:spacing w:after="120"/>
      </w:pPr>
      <w:bookmarkStart w:id="0" w:name="_Toc509391236"/>
      <w:r>
        <w:t>S1</w:t>
      </w:r>
      <w:r w:rsidR="00E71AC8">
        <w:t xml:space="preserve"> </w:t>
      </w:r>
      <w:del w:id="1" w:author="Marcell Csanadi" w:date="2019-04-03T22:11:00Z">
        <w:r w:rsidR="00B072C2" w:rsidRPr="00903301" w:rsidDel="002031EE">
          <w:delText>A</w:delText>
        </w:r>
        <w:r w:rsidR="00EB4E15" w:rsidDel="002031EE">
          <w:delText>ppendix</w:delText>
        </w:r>
      </w:del>
      <w:r>
        <w:t>Files.</w:t>
      </w:r>
      <w:bookmarkStart w:id="2" w:name="_GoBack"/>
      <w:bookmarkEnd w:id="2"/>
      <w:r w:rsidR="00B072C2" w:rsidRPr="00903301">
        <w:t xml:space="preserve"> </w:t>
      </w:r>
      <w:r w:rsidR="00B072C2" w:rsidRPr="00F67D65">
        <w:t xml:space="preserve">Scatterplots </w:t>
      </w:r>
      <w:r w:rsidR="00B072C2">
        <w:t>of the univariate analysis</w:t>
      </w:r>
      <w:bookmarkEnd w:id="0"/>
    </w:p>
    <w:p w:rsidR="00B072C2" w:rsidRDefault="00EC492A" w:rsidP="00D26CFD">
      <w:bookmarkStart w:id="3" w:name="_Hlk515279483"/>
      <w:bookmarkStart w:id="4" w:name="_Toc509391237"/>
      <w:del w:id="5" w:author="Marcell Csanadi" w:date="2019-04-03T22:04:00Z">
        <w:r w:rsidDel="00EC492A">
          <w:delText>S2.1 Appendix</w:delText>
        </w:r>
      </w:del>
      <w:ins w:id="6" w:author="Marcell Csanadi" w:date="2019-04-03T22:04:00Z">
        <w:r>
          <w:t>Figure A</w:t>
        </w:r>
      </w:ins>
      <w:r w:rsidR="001E5016">
        <w:t>:</w:t>
      </w:r>
      <w:r w:rsidR="00D26CFD">
        <w:t xml:space="preserve"> </w:t>
      </w:r>
      <w:r w:rsidR="00B072C2" w:rsidRPr="009215C4">
        <w:t xml:space="preserve">Relationship between GDP and FP7/H2020 health grants </w:t>
      </w:r>
      <w:bookmarkEnd w:id="3"/>
      <w:r w:rsidR="00B072C2" w:rsidRPr="009215C4">
        <w:t>between 2007 and 2016</w:t>
      </w:r>
      <w:bookmarkEnd w:id="4"/>
    </w:p>
    <w:p w:rsidR="00D26CFD" w:rsidRPr="00D26CFD" w:rsidRDefault="00811099" w:rsidP="00D26CFD">
      <w:r>
        <w:rPr>
          <w:noProof/>
          <w:lang w:val="hu-HU" w:eastAsia="hu-H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pt;height:369pt">
            <v:imagedata r:id="rId7" o:title="GDP versus Amount"/>
          </v:shape>
        </w:pict>
      </w:r>
    </w:p>
    <w:p w:rsidR="004547EC" w:rsidRDefault="004547EC" w:rsidP="00D26CFD">
      <w:pPr>
        <w:rPr>
          <w:rFonts w:eastAsiaTheme="majorEastAsia" w:cstheme="majorBidi"/>
          <w:b/>
          <w:color w:val="000000" w:themeColor="text1"/>
          <w:sz w:val="28"/>
          <w:szCs w:val="26"/>
        </w:rPr>
      </w:pPr>
    </w:p>
    <w:p w:rsidR="00D26CFD" w:rsidRDefault="00D26CFD">
      <w:bookmarkStart w:id="7" w:name="_Toc509391238"/>
      <w:r>
        <w:br w:type="page"/>
      </w:r>
    </w:p>
    <w:p w:rsidR="004547EC" w:rsidRPr="00D26CFD" w:rsidRDefault="00E71AC8" w:rsidP="00D26CFD">
      <w:del w:id="8" w:author="Marcell Csanadi" w:date="2019-04-03T22:04:00Z">
        <w:r w:rsidDel="00EC492A">
          <w:lastRenderedPageBreak/>
          <w:delText xml:space="preserve">S2.2 </w:delText>
        </w:r>
        <w:r w:rsidR="004A4619" w:rsidDel="00EC492A">
          <w:delText>Appendix</w:delText>
        </w:r>
      </w:del>
      <w:ins w:id="9" w:author="Marcell Csanadi" w:date="2019-04-03T22:04:00Z">
        <w:r w:rsidR="00EC492A">
          <w:t>Figure B</w:t>
        </w:r>
      </w:ins>
      <w:r w:rsidR="00D26CFD">
        <w:t xml:space="preserve">. </w:t>
      </w:r>
      <w:r w:rsidR="004547EC" w:rsidRPr="009215C4">
        <w:t>Relationship between the disease burden and FP7/H2020 health grants between 2007 and 2016</w:t>
      </w:r>
      <w:bookmarkEnd w:id="7"/>
    </w:p>
    <w:p w:rsidR="004547EC" w:rsidRPr="00B74054" w:rsidRDefault="00F12F64" w:rsidP="00D26CFD">
      <w:r>
        <w:rPr>
          <w:noProof/>
          <w:lang w:val="hu-HU" w:eastAsia="hu-HU"/>
        </w:rPr>
        <w:pict>
          <v:shape id="_x0000_i1026" type="#_x0000_t75" style="width:369pt;height:369pt">
            <v:imagedata r:id="rId8" o:title="DALY versus Amount"/>
          </v:shape>
        </w:pict>
      </w:r>
      <w:r w:rsidR="00D26CFD" w:rsidRPr="00B74054">
        <w:t xml:space="preserve"> </w:t>
      </w:r>
      <w:r w:rsidR="004547EC" w:rsidRPr="00B74054">
        <w:br w:type="page"/>
      </w:r>
    </w:p>
    <w:p w:rsidR="004547EC" w:rsidRPr="00D26CFD" w:rsidRDefault="00E71AC8" w:rsidP="00D26CFD">
      <w:bookmarkStart w:id="10" w:name="_Toc509391239"/>
      <w:del w:id="11" w:author="Marcell Csanadi" w:date="2019-04-03T22:04:00Z">
        <w:r w:rsidDel="00EC492A">
          <w:lastRenderedPageBreak/>
          <w:delText xml:space="preserve">S2.3 </w:delText>
        </w:r>
        <w:r w:rsidR="004A4619" w:rsidDel="00EC492A">
          <w:delText>Appendix</w:delText>
        </w:r>
      </w:del>
      <w:ins w:id="12" w:author="Marcell Csanadi" w:date="2019-04-03T22:04:00Z">
        <w:r w:rsidR="00EC492A">
          <w:t>Figure C</w:t>
        </w:r>
      </w:ins>
      <w:r w:rsidR="004547EC">
        <w:t>.</w:t>
      </w:r>
      <w:r w:rsidR="004547EC" w:rsidRPr="009215C4">
        <w:t xml:space="preserve"> Relationship between medical research excellence and the FP7/H2020 health grants between 2007 and 2016</w:t>
      </w:r>
      <w:bookmarkEnd w:id="10"/>
    </w:p>
    <w:p w:rsidR="004547EC" w:rsidRPr="00D26CFD" w:rsidRDefault="0008120D" w:rsidP="00D26CFD">
      <w:r w:rsidRPr="0008120D">
        <w:rPr>
          <w:noProof/>
          <w:lang w:val="hu-HU" w:eastAsia="hu-HU"/>
        </w:rPr>
        <w:drawing>
          <wp:inline distT="0" distB="0" distL="0" distR="0">
            <wp:extent cx="4572000" cy="4572000"/>
            <wp:effectExtent l="0" t="0" r="0" b="0"/>
            <wp:docPr id="1" name="Picture 1" descr="C:\Users\marcell.csanadi.SYREON\Documents\Oktatási anyagok\Dutch interships\Loek van den Akker\BMJ submission\Outdated\Citations per document versus Amoun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arcell.csanadi.SYREON\Documents\Oktatási anyagok\Dutch interships\Loek van den Akker\BMJ submission\Outdated\Citations per document versus Amount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7EC" w:rsidRDefault="004547EC" w:rsidP="00D26CFD">
      <w:pPr>
        <w:rPr>
          <w:rStyle w:val="Heading3Char"/>
          <w:i w:val="0"/>
        </w:rPr>
      </w:pPr>
      <w:r w:rsidRPr="00B74054">
        <w:br w:type="page"/>
      </w:r>
      <w:bookmarkStart w:id="13" w:name="_Toc509391240"/>
      <w:del w:id="14" w:author="Marcell Csanadi" w:date="2019-04-03T22:04:00Z">
        <w:r w:rsidR="00E71AC8" w:rsidDel="00EC492A">
          <w:lastRenderedPageBreak/>
          <w:delText xml:space="preserve">S2.4 </w:delText>
        </w:r>
        <w:r w:rsidR="004A4619" w:rsidDel="00EC492A">
          <w:delText>Appendix</w:delText>
        </w:r>
      </w:del>
      <w:ins w:id="15" w:author="Marcell Csanadi" w:date="2019-04-03T22:04:00Z">
        <w:r w:rsidR="00EC492A">
          <w:t>Figure D</w:t>
        </w:r>
      </w:ins>
      <w:r>
        <w:rPr>
          <w:rStyle w:val="Heading3Char"/>
          <w:i w:val="0"/>
        </w:rPr>
        <w:t>.</w:t>
      </w:r>
      <w:r w:rsidRPr="009215C4">
        <w:rPr>
          <w:rStyle w:val="Heading3Char"/>
          <w:i w:val="0"/>
        </w:rPr>
        <w:t xml:space="preserve"> Relationship between population size and the FP7/H2020 health grants between 2007 and 2016</w:t>
      </w:r>
      <w:bookmarkEnd w:id="13"/>
    </w:p>
    <w:p w:rsidR="00130C3E" w:rsidRDefault="00F12F64">
      <w:r>
        <w:rPr>
          <w:rFonts w:eastAsiaTheme="majorEastAsia" w:cstheme="majorBidi"/>
          <w:b/>
          <w:color w:val="000000" w:themeColor="text1"/>
          <w:sz w:val="28"/>
          <w:szCs w:val="26"/>
        </w:rPr>
        <w:pict>
          <v:shape id="_x0000_i1027" type="#_x0000_t75" style="width:369pt;height:369pt">
            <v:imagedata r:id="rId10" o:title="Population versus Amount"/>
          </v:shape>
        </w:pict>
      </w:r>
    </w:p>
    <w:sectPr w:rsidR="00130C3E" w:rsidSect="00D26CFD">
      <w:footerReference w:type="even" r:id="rId11"/>
      <w:footerReference w:type="default" r:id="rId12"/>
      <w:pgSz w:w="15840" w:h="12240" w:orient="landscape" w:code="1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099" w:rsidRDefault="00811099">
      <w:r>
        <w:separator/>
      </w:r>
    </w:p>
  </w:endnote>
  <w:endnote w:type="continuationSeparator" w:id="0">
    <w:p w:rsidR="00811099" w:rsidRDefault="00811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0AA" w:rsidRDefault="00B07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10AA" w:rsidRDefault="008110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0AA" w:rsidRDefault="00B07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2F64">
      <w:rPr>
        <w:rStyle w:val="PageNumber"/>
        <w:noProof/>
      </w:rPr>
      <w:t>4</w:t>
    </w:r>
    <w:r>
      <w:rPr>
        <w:rStyle w:val="PageNumber"/>
      </w:rPr>
      <w:fldChar w:fldCharType="end"/>
    </w:r>
  </w:p>
  <w:p w:rsidR="00F210AA" w:rsidRDefault="00811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099" w:rsidRDefault="00811099">
      <w:r>
        <w:separator/>
      </w:r>
    </w:p>
  </w:footnote>
  <w:footnote w:type="continuationSeparator" w:id="0">
    <w:p w:rsidR="00811099" w:rsidRDefault="00811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0377D"/>
    <w:multiLevelType w:val="multilevel"/>
    <w:tmpl w:val="EF9A9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9829BD"/>
    <w:multiLevelType w:val="hybridMultilevel"/>
    <w:tmpl w:val="E7B6E46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151740A7"/>
    <w:multiLevelType w:val="hybridMultilevel"/>
    <w:tmpl w:val="874E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A477F"/>
    <w:multiLevelType w:val="hybridMultilevel"/>
    <w:tmpl w:val="3D28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C7139"/>
    <w:multiLevelType w:val="hybridMultilevel"/>
    <w:tmpl w:val="D6562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4579E"/>
    <w:multiLevelType w:val="hybridMultilevel"/>
    <w:tmpl w:val="1140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DA543F"/>
    <w:multiLevelType w:val="multilevel"/>
    <w:tmpl w:val="6936B63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7B03D9D"/>
    <w:multiLevelType w:val="hybridMultilevel"/>
    <w:tmpl w:val="FEAC9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E5F41"/>
    <w:multiLevelType w:val="multilevel"/>
    <w:tmpl w:val="0636C2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E7F035C"/>
    <w:multiLevelType w:val="hybridMultilevel"/>
    <w:tmpl w:val="D18691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FA76AA"/>
    <w:multiLevelType w:val="hybridMultilevel"/>
    <w:tmpl w:val="D7FC7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  <w:num w:numId="1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ell Csanadi">
    <w15:presenceInfo w15:providerId="AD" w15:userId="S-1-5-21-462127216-844246212-3075467144-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C2"/>
    <w:rsid w:val="0001578A"/>
    <w:rsid w:val="0008120D"/>
    <w:rsid w:val="000A234D"/>
    <w:rsid w:val="000B4AA0"/>
    <w:rsid w:val="00102226"/>
    <w:rsid w:val="001034AD"/>
    <w:rsid w:val="00130C3E"/>
    <w:rsid w:val="001A1405"/>
    <w:rsid w:val="001C05BA"/>
    <w:rsid w:val="001C7596"/>
    <w:rsid w:val="001E5016"/>
    <w:rsid w:val="001E79BD"/>
    <w:rsid w:val="002031EE"/>
    <w:rsid w:val="00234016"/>
    <w:rsid w:val="00241101"/>
    <w:rsid w:val="00255952"/>
    <w:rsid w:val="003354C3"/>
    <w:rsid w:val="0034716D"/>
    <w:rsid w:val="003929FF"/>
    <w:rsid w:val="00395C2E"/>
    <w:rsid w:val="003D2AE9"/>
    <w:rsid w:val="00417C5A"/>
    <w:rsid w:val="004547EC"/>
    <w:rsid w:val="00467CF2"/>
    <w:rsid w:val="004A4619"/>
    <w:rsid w:val="004B192F"/>
    <w:rsid w:val="004E27B8"/>
    <w:rsid w:val="00506F1B"/>
    <w:rsid w:val="00525BAF"/>
    <w:rsid w:val="00525C87"/>
    <w:rsid w:val="00536938"/>
    <w:rsid w:val="00572F75"/>
    <w:rsid w:val="005851C6"/>
    <w:rsid w:val="005D3F57"/>
    <w:rsid w:val="005E60FE"/>
    <w:rsid w:val="00667C26"/>
    <w:rsid w:val="00676780"/>
    <w:rsid w:val="00723A0A"/>
    <w:rsid w:val="00765D38"/>
    <w:rsid w:val="00796BF6"/>
    <w:rsid w:val="00801984"/>
    <w:rsid w:val="00810133"/>
    <w:rsid w:val="00811099"/>
    <w:rsid w:val="0081226D"/>
    <w:rsid w:val="00825549"/>
    <w:rsid w:val="00865E9D"/>
    <w:rsid w:val="008F60E4"/>
    <w:rsid w:val="008F7900"/>
    <w:rsid w:val="00922EB1"/>
    <w:rsid w:val="009A1704"/>
    <w:rsid w:val="009F5088"/>
    <w:rsid w:val="00A41ACE"/>
    <w:rsid w:val="00A52534"/>
    <w:rsid w:val="00B072C2"/>
    <w:rsid w:val="00B53538"/>
    <w:rsid w:val="00BB373B"/>
    <w:rsid w:val="00BE2EA7"/>
    <w:rsid w:val="00BF6B72"/>
    <w:rsid w:val="00C0122A"/>
    <w:rsid w:val="00C211AF"/>
    <w:rsid w:val="00C41A4E"/>
    <w:rsid w:val="00CD4997"/>
    <w:rsid w:val="00CF721F"/>
    <w:rsid w:val="00D26CFD"/>
    <w:rsid w:val="00D967C7"/>
    <w:rsid w:val="00DA4419"/>
    <w:rsid w:val="00DC03C2"/>
    <w:rsid w:val="00E71AC8"/>
    <w:rsid w:val="00E776EB"/>
    <w:rsid w:val="00EB4E15"/>
    <w:rsid w:val="00EB628D"/>
    <w:rsid w:val="00EC35C9"/>
    <w:rsid w:val="00EC492A"/>
    <w:rsid w:val="00EE3DAB"/>
    <w:rsid w:val="00F04D9C"/>
    <w:rsid w:val="00F12F64"/>
    <w:rsid w:val="00FA431C"/>
    <w:rsid w:val="00FD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2767"/>
  <w15:chartTrackingRefBased/>
  <w15:docId w15:val="{B641BF16-0D17-9F46-A663-609FFAA7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2C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2C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2C2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2C2"/>
    <w:pPr>
      <w:keepNext/>
      <w:keepLines/>
      <w:spacing w:before="40"/>
      <w:jc w:val="both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2C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2C2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2C2"/>
    <w:rPr>
      <w:rFonts w:ascii="Times New Roman" w:eastAsiaTheme="majorEastAsia" w:hAnsi="Times New Roman" w:cstheme="majorBidi"/>
      <w:i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B072C2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B072C2"/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07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7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2C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072C2"/>
  </w:style>
  <w:style w:type="paragraph" w:styleId="TOCHeading">
    <w:name w:val="TOC Heading"/>
    <w:basedOn w:val="Heading1"/>
    <w:next w:val="Normal"/>
    <w:uiPriority w:val="39"/>
    <w:unhideWhenUsed/>
    <w:qFormat/>
    <w:rsid w:val="00B072C2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072C2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B072C2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072C2"/>
    <w:pPr>
      <w:ind w:left="48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072C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72C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72C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72C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72C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72C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72C2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7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2C2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2C2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2C2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2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2C2"/>
  </w:style>
  <w:style w:type="character" w:styleId="FollowedHyperlink">
    <w:name w:val="FollowedHyperlink"/>
    <w:basedOn w:val="DefaultParagraphFont"/>
    <w:uiPriority w:val="99"/>
    <w:semiHidden/>
    <w:unhideWhenUsed/>
    <w:rsid w:val="00B072C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072C2"/>
    <w:rPr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B072C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B072C2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B072C2"/>
  </w:style>
  <w:style w:type="character" w:customStyle="1" w:styleId="meta-authors--limited">
    <w:name w:val="meta-authors--limited"/>
    <w:basedOn w:val="DefaultParagraphFont"/>
    <w:rsid w:val="00B072C2"/>
  </w:style>
  <w:style w:type="character" w:customStyle="1" w:styleId="wi-fullname">
    <w:name w:val="wi-fullname"/>
    <w:basedOn w:val="DefaultParagraphFont"/>
    <w:rsid w:val="00B072C2"/>
  </w:style>
  <w:style w:type="character" w:customStyle="1" w:styleId="meta-authors--remaining">
    <w:name w:val="meta-authors--remaining"/>
    <w:basedOn w:val="DefaultParagraphFont"/>
    <w:rsid w:val="00B072C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72C2"/>
    <w:rPr>
      <w:color w:val="808080"/>
      <w:shd w:val="clear" w:color="auto" w:fill="E6E6E6"/>
    </w:rPr>
  </w:style>
  <w:style w:type="table" w:customStyle="1" w:styleId="GridTable21">
    <w:name w:val="Grid Table 21"/>
    <w:basedOn w:val="TableNormal"/>
    <w:uiPriority w:val="47"/>
    <w:rsid w:val="00B072C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31">
    <w:name w:val="Grid Table 1 Light - Accent 31"/>
    <w:basedOn w:val="TableNormal"/>
    <w:uiPriority w:val="46"/>
    <w:rsid w:val="00B072C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B072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B072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B072C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072C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C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2C2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C2"/>
    <w:rPr>
      <w:rFonts w:ascii="Times New Roman" w:hAnsi="Times New Roman" w:cs="Times New Roman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B072C2"/>
    <w:rPr>
      <w:color w:val="808080"/>
      <w:shd w:val="clear" w:color="auto" w:fill="E6E6E6"/>
    </w:rPr>
  </w:style>
  <w:style w:type="table" w:styleId="GridTable6Colorful">
    <w:name w:val="Grid Table 6 Colorful"/>
    <w:basedOn w:val="TableNormal"/>
    <w:uiPriority w:val="51"/>
    <w:rsid w:val="00B072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26C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CFD"/>
    <w:rPr>
      <w:rFonts w:ascii="Times New Roman" w:hAnsi="Times New Roman"/>
    </w:rPr>
  </w:style>
  <w:style w:type="table" w:customStyle="1" w:styleId="GridTable6Colorful11">
    <w:name w:val="Grid Table 6 Colorful11"/>
    <w:basedOn w:val="TableNormal"/>
    <w:uiPriority w:val="51"/>
    <w:rsid w:val="00922E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r, L.H.M. van den (Loek)</dc:creator>
  <cp:keywords/>
  <dc:description/>
  <cp:lastModifiedBy>Marcell Csanadi</cp:lastModifiedBy>
  <cp:revision>3</cp:revision>
  <dcterms:created xsi:type="dcterms:W3CDTF">2019-04-03T20:13:00Z</dcterms:created>
  <dcterms:modified xsi:type="dcterms:W3CDTF">2019-04-06T08:52:00Z</dcterms:modified>
</cp:coreProperties>
</file>